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7CD41" w14:textId="5E6A1B51" w:rsidR="009657F5" w:rsidRPr="00B564C1" w:rsidRDefault="0083108D" w:rsidP="009657F5">
      <w:pPr>
        <w:jc w:val="center"/>
        <w:rPr>
          <w:rFonts w:ascii="Times New Roman" w:hAnsi="Times New Roman" w:cs="Times New Roman"/>
          <w:b/>
          <w:sz w:val="28"/>
        </w:rPr>
      </w:pPr>
      <w:r w:rsidRPr="00B564C1">
        <w:rPr>
          <w:rFonts w:ascii="Times New Roman" w:hAnsi="Times New Roman" w:cs="Times New Roman"/>
          <w:b/>
          <w:sz w:val="28"/>
        </w:rPr>
        <w:t>Supplementary materials</w:t>
      </w:r>
    </w:p>
    <w:p w14:paraId="7A39C24D" w14:textId="77777777" w:rsidR="009657F5" w:rsidRPr="00B564C1" w:rsidRDefault="009657F5" w:rsidP="009657F5">
      <w:pPr>
        <w:jc w:val="center"/>
        <w:rPr>
          <w:rFonts w:ascii="Times New Roman" w:hAnsi="Times New Roman" w:cs="Times New Roman"/>
          <w:sz w:val="24"/>
        </w:rPr>
      </w:pPr>
    </w:p>
    <w:p w14:paraId="71A55D2A" w14:textId="77777777" w:rsidR="009657F5" w:rsidRPr="00B564C1" w:rsidRDefault="009657F5" w:rsidP="009657F5">
      <w:pPr>
        <w:jc w:val="center"/>
        <w:rPr>
          <w:rFonts w:ascii="Times New Roman" w:hAnsi="Times New Roman" w:cs="Times New Roman"/>
          <w:sz w:val="24"/>
        </w:rPr>
      </w:pPr>
    </w:p>
    <w:p w14:paraId="39DE8529" w14:textId="149EDE73" w:rsidR="00D90D82" w:rsidRPr="00B564C1" w:rsidRDefault="000E6D44" w:rsidP="009657F5">
      <w:pPr>
        <w:jc w:val="center"/>
        <w:rPr>
          <w:rFonts w:ascii="Times New Roman" w:hAnsi="Times New Roman" w:cs="Times New Roman"/>
          <w:b/>
          <w:sz w:val="24"/>
        </w:rPr>
      </w:pPr>
      <w:r w:rsidRPr="00B564C1">
        <w:rPr>
          <w:rFonts w:ascii="Times New Roman" w:hAnsi="Times New Roman" w:cs="Times New Roman"/>
          <w:b/>
          <w:sz w:val="24"/>
        </w:rPr>
        <w:t xml:space="preserve">Supplementary </w:t>
      </w:r>
      <w:r w:rsidR="00D90D82" w:rsidRPr="00B564C1">
        <w:rPr>
          <w:rFonts w:ascii="Times New Roman" w:hAnsi="Times New Roman" w:cs="Times New Roman"/>
          <w:b/>
          <w:sz w:val="24"/>
        </w:rPr>
        <w:t>Table 1. Basic characteristics of samples with URTI</w:t>
      </w:r>
    </w:p>
    <w:tbl>
      <w:tblPr>
        <w:tblpPr w:leftFromText="180" w:rightFromText="180" w:vertAnchor="page" w:horzAnchor="margin" w:tblpXSpec="center" w:tblpY="3091"/>
        <w:tblW w:w="11438" w:type="dxa"/>
        <w:tblLook w:val="04A0" w:firstRow="1" w:lastRow="0" w:firstColumn="1" w:lastColumn="0" w:noHBand="0" w:noVBand="1"/>
      </w:tblPr>
      <w:tblGrid>
        <w:gridCol w:w="1701"/>
        <w:gridCol w:w="2410"/>
        <w:gridCol w:w="2976"/>
        <w:gridCol w:w="2552"/>
        <w:gridCol w:w="1799"/>
      </w:tblGrid>
      <w:tr w:rsidR="009657F5" w:rsidRPr="00B564C1" w14:paraId="62945942" w14:textId="77777777" w:rsidTr="009657F5">
        <w:trPr>
          <w:trHeight w:val="33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E34F" w14:textId="77777777" w:rsidR="009657F5" w:rsidRPr="00B564C1" w:rsidRDefault="009657F5" w:rsidP="009657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2511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ositive/No. of tests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CF12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Detection rate (95% </w:t>
            </w:r>
            <w:r w:rsidRPr="00B564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CI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, %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D3D5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Adjusted RR (95% </w:t>
            </w:r>
            <w:r w:rsidRPr="00B564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CI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87A9A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</w:p>
        </w:tc>
      </w:tr>
      <w:tr w:rsidR="009657F5" w:rsidRPr="00B564C1" w14:paraId="0A691799" w14:textId="77777777" w:rsidTr="009657F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27B8" w14:textId="77777777" w:rsidR="009657F5" w:rsidRPr="00B564C1" w:rsidRDefault="009657F5" w:rsidP="009657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,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A984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078A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2A20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E42A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57F5" w:rsidRPr="00B564C1" w14:paraId="15D750D9" w14:textId="77777777" w:rsidTr="009657F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F144" w14:textId="77777777" w:rsidR="009657F5" w:rsidRPr="00B564C1" w:rsidRDefault="009657F5" w:rsidP="009657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&lt;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FBF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49/56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F78C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.6 (2.3–3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26F" w14:textId="669970A4" w:rsidR="009657F5" w:rsidRPr="00B564C1" w:rsidRDefault="00A470CA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.17</w:t>
            </w:r>
            <w:r w:rsidR="009657F5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.43</w:t>
            </w:r>
            <w:r w:rsidR="009657F5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3.28</w:t>
            </w:r>
            <w:r w:rsidR="009657F5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CE97" w14:textId="3C752C84" w:rsidR="009657F5" w:rsidRPr="00B564C1" w:rsidRDefault="00A470CA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&lt; .001 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9657F5" w:rsidRPr="00B564C1" w14:paraId="2EDD74F2" w14:textId="77777777" w:rsidTr="009657F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4E15" w14:textId="77777777" w:rsidR="009657F5" w:rsidRPr="00B564C1" w:rsidRDefault="009657F5" w:rsidP="009657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1–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2669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58/80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7F7B" w14:textId="77777777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3.2 (2.9–3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B24" w14:textId="034D5D1C" w:rsidR="009657F5" w:rsidRPr="00B564C1" w:rsidRDefault="00A470CA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.65</w:t>
            </w:r>
            <w:r w:rsidR="009657F5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1.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  <w:r w:rsidR="009657F5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3.95</w:t>
            </w:r>
            <w:r w:rsidR="009657F5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CEC6" w14:textId="0728185D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&lt; </w:t>
            </w:r>
            <w:r w:rsidR="00671747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01 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9657F5" w:rsidRPr="00B564C1" w14:paraId="6DD030AE" w14:textId="77777777" w:rsidTr="009657F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3ACA" w14:textId="575E46E9" w:rsidR="009657F5" w:rsidRPr="00B564C1" w:rsidRDefault="009657F5" w:rsidP="009657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3–</w:t>
            </w:r>
            <w:r w:rsidR="00A470CA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06D1" w14:textId="17D075D5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A470CA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r w:rsidR="00A470CA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61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3294" w14:textId="273024D3" w:rsidR="009657F5" w:rsidRPr="00B564C1" w:rsidRDefault="009657F5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.</w:t>
            </w:r>
            <w:r w:rsidR="00A470CA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2.</w:t>
            </w:r>
            <w:r w:rsidR="00A470CA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  <w:r w:rsidR="00A470CA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3.2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3503" w14:textId="7D01836C" w:rsidR="009657F5" w:rsidRPr="00B564C1" w:rsidRDefault="00A470CA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.26 (1.50–3.4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A322" w14:textId="6F4984E7" w:rsidR="009657F5" w:rsidRPr="00B564C1" w:rsidRDefault="00A470CA" w:rsidP="00965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&lt; .001 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A470CA" w:rsidRPr="00B564C1" w14:paraId="04C4FBDE" w14:textId="77777777" w:rsidTr="009657F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6DF3" w14:textId="00726325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6–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F70A" w14:textId="497ED51C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6/21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2CD3" w14:textId="01923E2E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.2 0.83–1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6D99" w14:textId="08E84FA4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6358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470CA" w:rsidRPr="00B564C1" w14:paraId="1C29D854" w14:textId="77777777" w:rsidTr="009657F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818A" w14:textId="77777777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6E91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594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9B62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E1EC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0CA" w:rsidRPr="00B564C1" w14:paraId="7573605E" w14:textId="77777777" w:rsidTr="009657F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CDD5" w14:textId="77777777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2A83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343/128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BE07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.7 (2.4–3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F599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0.93 (0.79–1.0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CD5E" w14:textId="0662BF73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.37 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A470CA" w:rsidRPr="00B564C1" w14:paraId="29B23258" w14:textId="77777777" w:rsidTr="009657F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F274" w14:textId="77777777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332A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60/909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918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.9 (2.5–3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7ADB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F4EE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470CA" w:rsidRPr="00B564C1" w14:paraId="65C8578C" w14:textId="77777777" w:rsidTr="009657F5">
        <w:trPr>
          <w:trHeight w:val="900"/>
        </w:trPr>
        <w:tc>
          <w:tcPr>
            <w:tcW w:w="1143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1264" w14:textId="77777777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ote: URTI, upper respiratory tract infection; </w:t>
            </w:r>
            <w:r w:rsidRPr="00B564C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I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confidence interval; RR, risk ratio; </w:t>
            </w:r>
            <w:r w:rsidRPr="00B564C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p–value. </w:t>
            </w:r>
            <w:proofErr w:type="spellStart"/>
            <w:proofErr w:type="gramStart"/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  <w:proofErr w:type="gramEnd"/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djusted for gender; 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djusted for age.</w:t>
            </w:r>
          </w:p>
        </w:tc>
      </w:tr>
    </w:tbl>
    <w:p w14:paraId="0F44C27E" w14:textId="5BE60AD4" w:rsidR="009B7712" w:rsidRPr="00B564C1" w:rsidRDefault="009B7712" w:rsidP="00D90D82">
      <w:pPr>
        <w:jc w:val="left"/>
        <w:rPr>
          <w:rFonts w:ascii="Times New Roman" w:hAnsi="Times New Roman" w:cs="Times New Roman"/>
        </w:rPr>
      </w:pPr>
    </w:p>
    <w:p w14:paraId="233A438E" w14:textId="0D3E5E94" w:rsidR="009B7712" w:rsidRPr="00B564C1" w:rsidRDefault="009B7712" w:rsidP="00D90D82">
      <w:pPr>
        <w:jc w:val="left"/>
        <w:rPr>
          <w:rFonts w:ascii="Times New Roman" w:hAnsi="Times New Roman" w:cs="Times New Roman"/>
        </w:rPr>
      </w:pPr>
    </w:p>
    <w:p w14:paraId="2CBF0BE3" w14:textId="6A4DC97B" w:rsidR="009B7712" w:rsidRPr="00B564C1" w:rsidRDefault="009B7712" w:rsidP="00D90D82">
      <w:pPr>
        <w:jc w:val="left"/>
        <w:rPr>
          <w:rFonts w:ascii="Times New Roman" w:hAnsi="Times New Roman" w:cs="Times New Roman"/>
        </w:rPr>
      </w:pPr>
    </w:p>
    <w:p w14:paraId="45376E31" w14:textId="77777777" w:rsidR="009B7712" w:rsidRPr="00B564C1" w:rsidRDefault="009B7712">
      <w:pPr>
        <w:widowControl/>
        <w:jc w:val="left"/>
        <w:rPr>
          <w:rFonts w:ascii="Times New Roman" w:hAnsi="Times New Roman" w:cs="Times New Roman"/>
        </w:rPr>
      </w:pPr>
      <w:r w:rsidRPr="00B564C1">
        <w:rPr>
          <w:rFonts w:ascii="Times New Roman" w:hAnsi="Times New Roman" w:cs="Times New Roman"/>
        </w:rPr>
        <w:br w:type="page"/>
      </w:r>
    </w:p>
    <w:p w14:paraId="6C49E7C8" w14:textId="77777777" w:rsidR="009B7712" w:rsidRPr="00B564C1" w:rsidRDefault="009B7712" w:rsidP="00D90D82">
      <w:pPr>
        <w:jc w:val="left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371"/>
        <w:tblW w:w="11438" w:type="dxa"/>
        <w:tblLook w:val="04A0" w:firstRow="1" w:lastRow="0" w:firstColumn="1" w:lastColumn="0" w:noHBand="0" w:noVBand="1"/>
      </w:tblPr>
      <w:tblGrid>
        <w:gridCol w:w="1701"/>
        <w:gridCol w:w="2410"/>
        <w:gridCol w:w="2976"/>
        <w:gridCol w:w="2552"/>
        <w:gridCol w:w="1799"/>
      </w:tblGrid>
      <w:tr w:rsidR="009B7712" w:rsidRPr="00B564C1" w14:paraId="668A8B5A" w14:textId="77777777" w:rsidTr="009B7712">
        <w:trPr>
          <w:trHeight w:val="33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3370F" w14:textId="77777777" w:rsidR="009B7712" w:rsidRPr="00B564C1" w:rsidRDefault="009B7712" w:rsidP="009B77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3F711" w14:textId="77777777" w:rsidR="009B7712" w:rsidRPr="00B564C1" w:rsidRDefault="009B7712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ositive/No. of tests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A1EFE" w14:textId="77777777" w:rsidR="009B7712" w:rsidRPr="00B564C1" w:rsidRDefault="009B7712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Detection rate (95% </w:t>
            </w:r>
            <w:r w:rsidRPr="00B564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CI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, %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CB9D" w14:textId="77777777" w:rsidR="009B7712" w:rsidRPr="00B564C1" w:rsidRDefault="009B7712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Adjusted RR (95% </w:t>
            </w:r>
            <w:r w:rsidRPr="00B564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CI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741F8" w14:textId="77777777" w:rsidR="009B7712" w:rsidRPr="00B564C1" w:rsidRDefault="009B7712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</w:p>
        </w:tc>
      </w:tr>
      <w:tr w:rsidR="009B7712" w:rsidRPr="00B564C1" w14:paraId="6E3E134D" w14:textId="77777777" w:rsidTr="009B77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E7BD" w14:textId="77777777" w:rsidR="009B7712" w:rsidRPr="00B564C1" w:rsidRDefault="009B7712" w:rsidP="009B77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,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3B03" w14:textId="77777777" w:rsidR="009B7712" w:rsidRPr="00B564C1" w:rsidRDefault="009B7712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DDF2" w14:textId="77777777" w:rsidR="009B7712" w:rsidRPr="00B564C1" w:rsidRDefault="009B7712" w:rsidP="009B77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706C" w14:textId="77777777" w:rsidR="009B7712" w:rsidRPr="00B564C1" w:rsidRDefault="009B7712" w:rsidP="009B77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9B1B" w14:textId="77777777" w:rsidR="009B7712" w:rsidRPr="00B564C1" w:rsidRDefault="009B7712" w:rsidP="009B77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712" w:rsidRPr="00B564C1" w14:paraId="3079DF18" w14:textId="77777777" w:rsidTr="009B77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F86" w14:textId="77777777" w:rsidR="009B7712" w:rsidRPr="00B564C1" w:rsidRDefault="009B7712" w:rsidP="009B77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&lt;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5FF1" w14:textId="0EE20B06" w:rsidR="009B7712" w:rsidRPr="00B564C1" w:rsidRDefault="009B7712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4055/208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87C" w14:textId="45670854" w:rsidR="009B7712" w:rsidRPr="00B564C1" w:rsidRDefault="00807F1E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9.5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8.9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0.0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1EEA" w14:textId="6B889DBF" w:rsidR="009B7712" w:rsidRPr="00B564C1" w:rsidRDefault="00A470CA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3.67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0.31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8.13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D86" w14:textId="51C1DBDF" w:rsidR="009B7712" w:rsidRPr="00B564C1" w:rsidRDefault="00807F1E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&lt; </w:t>
            </w:r>
            <w:r w:rsidR="00671747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001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9B7712" w:rsidRPr="00B564C1" w14:paraId="588491E1" w14:textId="77777777" w:rsidTr="009B77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6526" w14:textId="77777777" w:rsidR="009B7712" w:rsidRPr="00B564C1" w:rsidRDefault="009B7712" w:rsidP="009B77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1–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CF1" w14:textId="0DD7E524" w:rsidR="009B7712" w:rsidRPr="00B564C1" w:rsidRDefault="009B7712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519/159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D719" w14:textId="570B6F8C" w:rsidR="009B7712" w:rsidRPr="00B564C1" w:rsidRDefault="00807F1E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5.8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5.3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6.4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A2FE" w14:textId="30B6879E" w:rsidR="009B7712" w:rsidRPr="00B564C1" w:rsidRDefault="00A470CA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1.13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8.38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4.77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93A3" w14:textId="0EC15AD1" w:rsidR="009B7712" w:rsidRPr="00B564C1" w:rsidRDefault="009B7712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&lt; </w:t>
            </w:r>
            <w:r w:rsidR="00671747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01 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9B7712" w:rsidRPr="00B564C1" w14:paraId="414649E2" w14:textId="77777777" w:rsidTr="009B77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5CE2" w14:textId="657D8AAB" w:rsidR="009B7712" w:rsidRPr="00B564C1" w:rsidRDefault="009B7712" w:rsidP="009B77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3–</w:t>
            </w:r>
            <w:r w:rsidR="00A470CA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116" w14:textId="051EA0D1" w:rsidR="009B7712" w:rsidRPr="00B564C1" w:rsidRDefault="00A470CA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111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30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3EB" w14:textId="5C1EBDED" w:rsidR="009B7712" w:rsidRPr="00B564C1" w:rsidRDefault="00A470CA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8.5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8.1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9.0</w:t>
            </w:r>
            <w:r w:rsidR="009B7712"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99A4" w14:textId="2269279A" w:rsidR="009B7712" w:rsidRPr="00B564C1" w:rsidRDefault="00A470CA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5.98 (4.49–7.9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F60D" w14:textId="5CD610A3" w:rsidR="009B7712" w:rsidRPr="00B564C1" w:rsidRDefault="00A470CA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&lt; .001 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A470CA" w:rsidRPr="00B564C1" w14:paraId="749F4D37" w14:textId="77777777" w:rsidTr="009B77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9244" w14:textId="3D00C864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6–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FE37" w14:textId="006D3E12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48/33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50B5" w14:textId="26E9DAD8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.4 (1.1–1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0997" w14:textId="54AB5F11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DDE4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470CA" w:rsidRPr="00B564C1" w14:paraId="2B5A33C7" w14:textId="77777777" w:rsidTr="009B77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200" w14:textId="77777777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0E1C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EF10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F6B5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295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0CA" w:rsidRPr="00B564C1" w14:paraId="5916FEC0" w14:textId="77777777" w:rsidTr="009B77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353B" w14:textId="77777777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ED66" w14:textId="47DD5A0B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4780/320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6182" w14:textId="085305BE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4.9 (14.5–15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9105" w14:textId="13E4EF96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0.99 (0.95–1.0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29AA" w14:textId="37211078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.57 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A470CA" w:rsidRPr="00B564C1" w14:paraId="58DFAE3A" w14:textId="77777777" w:rsidTr="009B771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B18" w14:textId="77777777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B56B" w14:textId="6D2D1B9D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2953/210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7A5A" w14:textId="5BE6A463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14.0 (13.6–14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962E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2120" w14:textId="77777777" w:rsidR="00A470CA" w:rsidRPr="00B564C1" w:rsidRDefault="00A470CA" w:rsidP="00A470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470CA" w:rsidRPr="00B564C1" w14:paraId="6354E824" w14:textId="77777777" w:rsidTr="009B7712">
        <w:trPr>
          <w:trHeight w:val="900"/>
        </w:trPr>
        <w:tc>
          <w:tcPr>
            <w:tcW w:w="1143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BCC9A" w14:textId="4C6FA7DA" w:rsidR="00A470CA" w:rsidRPr="00B564C1" w:rsidRDefault="00A470CA" w:rsidP="00A470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ote: LRTI, lower respiratory tract infection; </w:t>
            </w:r>
            <w:r w:rsidRPr="00B564C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I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confidence interval; RR, risk ratio; </w:t>
            </w:r>
            <w:r w:rsidRPr="00B564C1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p–value. </w:t>
            </w:r>
            <w:proofErr w:type="spellStart"/>
            <w:proofErr w:type="gramStart"/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  <w:proofErr w:type="gramEnd"/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djusted for gender; 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  <w:r w:rsidRPr="00B564C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djusted for age.</w:t>
            </w:r>
          </w:p>
        </w:tc>
      </w:tr>
    </w:tbl>
    <w:p w14:paraId="1589560E" w14:textId="77777777" w:rsidR="009657F5" w:rsidRPr="00B564C1" w:rsidRDefault="009657F5" w:rsidP="009657F5">
      <w:pPr>
        <w:jc w:val="center"/>
        <w:rPr>
          <w:rFonts w:ascii="Times New Roman" w:hAnsi="Times New Roman" w:cs="Times New Roman"/>
          <w:sz w:val="24"/>
        </w:rPr>
      </w:pPr>
    </w:p>
    <w:p w14:paraId="110908C8" w14:textId="08A9F1AD" w:rsidR="00254E51" w:rsidRPr="00B564C1" w:rsidRDefault="00FB160D" w:rsidP="009657F5">
      <w:pPr>
        <w:jc w:val="center"/>
        <w:rPr>
          <w:rFonts w:ascii="Times New Roman" w:hAnsi="Times New Roman" w:cs="Times New Roman"/>
          <w:b/>
        </w:rPr>
      </w:pPr>
      <w:r w:rsidRPr="00B564C1">
        <w:rPr>
          <w:rFonts w:ascii="Times New Roman" w:hAnsi="Times New Roman" w:cs="Times New Roman"/>
          <w:b/>
          <w:sz w:val="24"/>
        </w:rPr>
        <w:t xml:space="preserve">Supplementary </w:t>
      </w:r>
      <w:r w:rsidR="009B7712" w:rsidRPr="00B564C1">
        <w:rPr>
          <w:rFonts w:ascii="Times New Roman" w:hAnsi="Times New Roman" w:cs="Times New Roman"/>
          <w:b/>
          <w:sz w:val="24"/>
        </w:rPr>
        <w:t>Table 2. Basic characteristics of samples with LRTI</w:t>
      </w:r>
    </w:p>
    <w:p w14:paraId="35DE0FBA" w14:textId="77777777" w:rsidR="009657F5" w:rsidRPr="00B564C1" w:rsidRDefault="009657F5">
      <w:pPr>
        <w:rPr>
          <w:rFonts w:ascii="Times New Roman" w:hAnsi="Times New Roman" w:cs="Times New Roman"/>
          <w:b/>
          <w:noProof/>
          <w:sz w:val="28"/>
        </w:rPr>
      </w:pPr>
    </w:p>
    <w:p w14:paraId="3D167BF1" w14:textId="77777777" w:rsidR="009657F5" w:rsidRPr="00B564C1" w:rsidRDefault="009657F5">
      <w:pPr>
        <w:widowControl/>
        <w:jc w:val="left"/>
        <w:rPr>
          <w:rFonts w:ascii="Times New Roman" w:hAnsi="Times New Roman" w:cs="Times New Roman"/>
        </w:rPr>
      </w:pPr>
      <w:r w:rsidRPr="00B564C1">
        <w:rPr>
          <w:rFonts w:ascii="Times New Roman" w:hAnsi="Times New Roman" w:cs="Times New Roman"/>
        </w:rPr>
        <w:br w:type="page"/>
      </w:r>
    </w:p>
    <w:p w14:paraId="4D2E01D5" w14:textId="327A8079" w:rsidR="0083108D" w:rsidRPr="00B564C1" w:rsidRDefault="00CC523F">
      <w:pPr>
        <w:rPr>
          <w:rFonts w:ascii="Times New Roman" w:hAnsi="Times New Roman" w:cs="Times New Roman"/>
        </w:rPr>
      </w:pPr>
      <w:r w:rsidRPr="00B564C1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16FA166" wp14:editId="18DC731B">
            <wp:simplePos x="0" y="0"/>
            <wp:positionH relativeFrom="column">
              <wp:posOffset>-990600</wp:posOffset>
            </wp:positionH>
            <wp:positionV relativeFrom="paragraph">
              <wp:posOffset>199390</wp:posOffset>
            </wp:positionV>
            <wp:extent cx="7305675" cy="6924675"/>
            <wp:effectExtent l="0" t="0" r="9525" b="952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5675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81A6A9" w14:textId="56FA8A6B" w:rsidR="00C65F60" w:rsidRPr="00B564C1" w:rsidRDefault="00C65F60">
      <w:pPr>
        <w:rPr>
          <w:rFonts w:ascii="Times New Roman" w:hAnsi="Times New Roman" w:cs="Times New Roman"/>
        </w:rPr>
      </w:pPr>
    </w:p>
    <w:p w14:paraId="43EC6C48" w14:textId="48A10ACA" w:rsidR="0083108D" w:rsidRPr="00B564C1" w:rsidRDefault="00FB160D">
      <w:pPr>
        <w:rPr>
          <w:rFonts w:ascii="Times New Roman" w:hAnsi="Times New Roman" w:cs="Times New Roman"/>
          <w:b/>
          <w:sz w:val="24"/>
          <w:szCs w:val="24"/>
        </w:rPr>
      </w:pPr>
      <w:r w:rsidRPr="00B564C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3108D" w:rsidRPr="00B564C1">
        <w:rPr>
          <w:rFonts w:ascii="Times New Roman" w:hAnsi="Times New Roman" w:cs="Times New Roman"/>
          <w:b/>
          <w:sz w:val="24"/>
          <w:szCs w:val="24"/>
        </w:rPr>
        <w:t>Figure 1.</w:t>
      </w:r>
      <w:r w:rsidR="00120106" w:rsidRPr="00B564C1">
        <w:rPr>
          <w:rFonts w:ascii="Times New Roman" w:hAnsi="Times New Roman" w:cs="Times New Roman"/>
          <w:b/>
          <w:sz w:val="24"/>
          <w:szCs w:val="24"/>
        </w:rPr>
        <w:t xml:space="preserve"> Heatmap of detection rate of respiratory syncytial virus by week from 2014 to 2022</w:t>
      </w:r>
    </w:p>
    <w:p w14:paraId="6A03EAE4" w14:textId="356C9602" w:rsidR="00120106" w:rsidRPr="00B564C1" w:rsidRDefault="00120106">
      <w:pPr>
        <w:rPr>
          <w:rFonts w:ascii="Times New Roman" w:hAnsi="Times New Roman" w:cs="Times New Roman"/>
          <w:sz w:val="24"/>
          <w:szCs w:val="24"/>
        </w:rPr>
      </w:pPr>
      <w:r w:rsidRPr="00B564C1">
        <w:rPr>
          <w:rFonts w:ascii="Times New Roman" w:hAnsi="Times New Roman" w:cs="Times New Roman" w:hint="eastAsia"/>
          <w:sz w:val="24"/>
          <w:szCs w:val="24"/>
        </w:rPr>
        <w:t>N</w:t>
      </w:r>
      <w:r w:rsidRPr="00B564C1">
        <w:rPr>
          <w:rFonts w:ascii="Times New Roman" w:hAnsi="Times New Roman" w:cs="Times New Roman"/>
          <w:sz w:val="24"/>
          <w:szCs w:val="24"/>
        </w:rPr>
        <w:t>ote: URTI, upper respiratory tract infection; LRTI, lower respiratory tract infection.</w:t>
      </w:r>
    </w:p>
    <w:p w14:paraId="31B3D981" w14:textId="5BABF025" w:rsidR="0083108D" w:rsidRPr="00B564C1" w:rsidRDefault="0083108D">
      <w:pPr>
        <w:rPr>
          <w:rFonts w:ascii="Times New Roman" w:hAnsi="Times New Roman" w:cs="Times New Roman"/>
        </w:rPr>
      </w:pPr>
    </w:p>
    <w:p w14:paraId="6E28A3D0" w14:textId="282163BE" w:rsidR="0083108D" w:rsidRPr="00B564C1" w:rsidRDefault="0083108D">
      <w:pPr>
        <w:rPr>
          <w:rFonts w:ascii="Times New Roman" w:hAnsi="Times New Roman" w:cs="Times New Roman"/>
        </w:rPr>
      </w:pPr>
    </w:p>
    <w:p w14:paraId="23FC2932" w14:textId="1BC52D58" w:rsidR="0083108D" w:rsidRPr="00B564C1" w:rsidRDefault="0083108D">
      <w:pPr>
        <w:widowControl/>
        <w:jc w:val="left"/>
        <w:rPr>
          <w:rFonts w:ascii="Times New Roman" w:hAnsi="Times New Roman" w:cs="Times New Roman"/>
        </w:rPr>
      </w:pPr>
      <w:r w:rsidRPr="00B564C1">
        <w:rPr>
          <w:rFonts w:ascii="Times New Roman" w:hAnsi="Times New Roman" w:cs="Times New Roman"/>
        </w:rPr>
        <w:br w:type="page"/>
      </w:r>
    </w:p>
    <w:p w14:paraId="76695C10" w14:textId="44D8F43A" w:rsidR="0083108D" w:rsidRPr="00B564C1" w:rsidRDefault="0083108D">
      <w:pPr>
        <w:rPr>
          <w:rFonts w:ascii="Times New Roman" w:hAnsi="Times New Roman" w:cs="Times New Roman"/>
        </w:rPr>
      </w:pPr>
      <w:r w:rsidRPr="00B564C1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0A8306E" wp14:editId="1A93BE33">
            <wp:simplePos x="0" y="0"/>
            <wp:positionH relativeFrom="column">
              <wp:posOffset>-1047750</wp:posOffset>
            </wp:positionH>
            <wp:positionV relativeFrom="paragraph">
              <wp:posOffset>413385</wp:posOffset>
            </wp:positionV>
            <wp:extent cx="7363460" cy="3922395"/>
            <wp:effectExtent l="0" t="0" r="8890" b="190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3460" cy="392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B7DD27" w14:textId="3ADCD4B5" w:rsidR="0083108D" w:rsidRPr="00B564C1" w:rsidRDefault="0083108D">
      <w:pPr>
        <w:rPr>
          <w:rFonts w:ascii="Times New Roman" w:hAnsi="Times New Roman" w:cs="Times New Roman"/>
        </w:rPr>
      </w:pPr>
    </w:p>
    <w:p w14:paraId="1B35BA3E" w14:textId="3F498F1B" w:rsidR="0083108D" w:rsidRPr="00B564C1" w:rsidRDefault="00FB160D">
      <w:pPr>
        <w:rPr>
          <w:rFonts w:ascii="Times New Roman" w:hAnsi="Times New Roman" w:cs="Times New Roman"/>
          <w:b/>
          <w:sz w:val="24"/>
          <w:szCs w:val="24"/>
        </w:rPr>
      </w:pPr>
      <w:r w:rsidRPr="00B564C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3108D" w:rsidRPr="00B564C1">
        <w:rPr>
          <w:rFonts w:ascii="Times New Roman" w:hAnsi="Times New Roman" w:cs="Times New Roman"/>
          <w:b/>
          <w:sz w:val="24"/>
          <w:szCs w:val="24"/>
        </w:rPr>
        <w:t>Figure 2.</w:t>
      </w:r>
      <w:r w:rsidR="00120106" w:rsidRPr="00B564C1">
        <w:rPr>
          <w:rFonts w:ascii="Times New Roman" w:hAnsi="Times New Roman" w:cs="Times New Roman"/>
          <w:b/>
          <w:sz w:val="24"/>
          <w:szCs w:val="24"/>
        </w:rPr>
        <w:t xml:space="preserve"> Comparison of </w:t>
      </w:r>
      <w:r w:rsidR="004F25B5" w:rsidRPr="00B564C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20106" w:rsidRPr="00B564C1">
        <w:rPr>
          <w:rFonts w:ascii="Times New Roman" w:hAnsi="Times New Roman" w:cs="Times New Roman"/>
          <w:b/>
          <w:sz w:val="24"/>
          <w:szCs w:val="24"/>
        </w:rPr>
        <w:t>detection rate of respiratory syncytial virus among periods according to COVID-19 epidemic status</w:t>
      </w:r>
    </w:p>
    <w:p w14:paraId="541CCF62" w14:textId="3E3479E7" w:rsidR="00120106" w:rsidRPr="00B564C1" w:rsidRDefault="00120106">
      <w:pPr>
        <w:rPr>
          <w:rFonts w:ascii="Times New Roman" w:hAnsi="Times New Roman" w:cs="Times New Roman"/>
          <w:sz w:val="24"/>
          <w:szCs w:val="24"/>
        </w:rPr>
      </w:pPr>
      <w:r w:rsidRPr="00B564C1">
        <w:rPr>
          <w:rFonts w:ascii="Times New Roman" w:hAnsi="Times New Roman" w:cs="Times New Roman" w:hint="eastAsia"/>
          <w:sz w:val="24"/>
          <w:szCs w:val="24"/>
        </w:rPr>
        <w:t>N</w:t>
      </w:r>
      <w:r w:rsidRPr="00B564C1">
        <w:rPr>
          <w:rFonts w:ascii="Times New Roman" w:hAnsi="Times New Roman" w:cs="Times New Roman"/>
          <w:sz w:val="24"/>
          <w:szCs w:val="24"/>
        </w:rPr>
        <w:t xml:space="preserve">ote: </w:t>
      </w:r>
      <w:r w:rsidR="008F66E6" w:rsidRPr="00B564C1">
        <w:rPr>
          <w:rFonts w:ascii="Times New Roman" w:hAnsi="Times New Roman" w:cs="Times New Roman"/>
          <w:sz w:val="24"/>
          <w:szCs w:val="24"/>
        </w:rPr>
        <w:t xml:space="preserve">URTI, upper respiratory tract infection; LRTI, lower respiratory tract infection; stage 1, February to June in 2017, 2018, and 2019; </w:t>
      </w:r>
      <w:bookmarkStart w:id="0" w:name="OLE_LINK1"/>
      <w:bookmarkStart w:id="1" w:name="OLE_LINK2"/>
      <w:r w:rsidR="008F66E6" w:rsidRPr="00B564C1">
        <w:rPr>
          <w:rFonts w:ascii="Times New Roman" w:hAnsi="Times New Roman" w:cs="Times New Roman"/>
          <w:sz w:val="24"/>
          <w:szCs w:val="24"/>
        </w:rPr>
        <w:t>stage 2, February to June in 2020</w:t>
      </w:r>
      <w:bookmarkEnd w:id="0"/>
      <w:bookmarkEnd w:id="1"/>
      <w:r w:rsidR="008F66E6" w:rsidRPr="00B564C1">
        <w:rPr>
          <w:rFonts w:ascii="Times New Roman" w:hAnsi="Times New Roman" w:cs="Times New Roman"/>
          <w:sz w:val="24"/>
          <w:szCs w:val="24"/>
        </w:rPr>
        <w:t>; stage 3, February to June in 2021 and 2022.</w:t>
      </w:r>
    </w:p>
    <w:p w14:paraId="32965609" w14:textId="77777777" w:rsidR="0083108D" w:rsidRPr="00B564C1" w:rsidRDefault="0083108D">
      <w:pPr>
        <w:rPr>
          <w:rFonts w:ascii="Times New Roman" w:hAnsi="Times New Roman" w:cs="Times New Roman"/>
        </w:rPr>
      </w:pPr>
    </w:p>
    <w:p w14:paraId="0148AC0A" w14:textId="4C6F54A3" w:rsidR="0083108D" w:rsidRPr="00B564C1" w:rsidRDefault="0083108D">
      <w:pPr>
        <w:widowControl/>
        <w:jc w:val="left"/>
        <w:rPr>
          <w:rFonts w:ascii="Times New Roman" w:hAnsi="Times New Roman" w:cs="Times New Roman"/>
        </w:rPr>
      </w:pPr>
      <w:r w:rsidRPr="00B564C1">
        <w:rPr>
          <w:rFonts w:ascii="Times New Roman" w:hAnsi="Times New Roman" w:cs="Times New Roman"/>
        </w:rPr>
        <w:br w:type="page"/>
      </w:r>
    </w:p>
    <w:p w14:paraId="16192D38" w14:textId="77777777" w:rsidR="0083108D" w:rsidRPr="00B564C1" w:rsidRDefault="0083108D">
      <w:pPr>
        <w:rPr>
          <w:rFonts w:ascii="Times New Roman" w:hAnsi="Times New Roman" w:cs="Times New Roman"/>
        </w:rPr>
        <w:sectPr w:rsidR="0083108D" w:rsidRPr="00B564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page" w:tblpX="1" w:tblpY="253"/>
        <w:tblW w:w="16302" w:type="dxa"/>
        <w:tblLayout w:type="fixed"/>
        <w:tblLook w:val="04A0" w:firstRow="1" w:lastRow="0" w:firstColumn="1" w:lastColumn="0" w:noHBand="0" w:noVBand="1"/>
      </w:tblPr>
      <w:tblGrid>
        <w:gridCol w:w="1414"/>
        <w:gridCol w:w="1273"/>
        <w:gridCol w:w="1708"/>
        <w:gridCol w:w="283"/>
        <w:gridCol w:w="1134"/>
        <w:gridCol w:w="1559"/>
        <w:gridCol w:w="284"/>
        <w:gridCol w:w="1134"/>
        <w:gridCol w:w="1701"/>
        <w:gridCol w:w="242"/>
        <w:gridCol w:w="2026"/>
        <w:gridCol w:w="850"/>
        <w:gridCol w:w="241"/>
        <w:gridCol w:w="1602"/>
        <w:gridCol w:w="851"/>
      </w:tblGrid>
      <w:tr w:rsidR="008E0D7F" w:rsidRPr="00B564C1" w14:paraId="75D098EF" w14:textId="77777777" w:rsidTr="009B7712">
        <w:trPr>
          <w:trHeight w:val="315"/>
        </w:trPr>
        <w:tc>
          <w:tcPr>
            <w:tcW w:w="1630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00B3" w14:textId="0527F99F" w:rsidR="008E0D7F" w:rsidRPr="00B564C1" w:rsidRDefault="00FB160D" w:rsidP="00FB16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564C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</w:t>
            </w:r>
            <w:r w:rsidRPr="00B564C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8E0D7F" w:rsidRPr="00B564C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Table </w:t>
            </w:r>
            <w:r w:rsidR="006D5E6E" w:rsidRPr="00B564C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</w:t>
            </w:r>
            <w:r w:rsidR="008E0D7F" w:rsidRPr="00B564C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. Comparison of detection rate of respiratory syncytial virus according to the COVID-19 epidemic status</w:t>
            </w:r>
          </w:p>
        </w:tc>
      </w:tr>
      <w:tr w:rsidR="008E0D7F" w:rsidRPr="00B564C1" w14:paraId="20CD6B0C" w14:textId="77777777" w:rsidTr="008D291F">
        <w:trPr>
          <w:trHeight w:val="330"/>
        </w:trPr>
        <w:tc>
          <w:tcPr>
            <w:tcW w:w="141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7F4B8" w14:textId="77777777" w:rsidR="008E0D7F" w:rsidRPr="00B564C1" w:rsidRDefault="008E0D7F" w:rsidP="009B77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29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2644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Stage 1 (2017–2019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B601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F9CA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Stage 2 (2020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816A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A0D8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 Stage 3 (2021–2022)</w:t>
            </w:r>
          </w:p>
        </w:tc>
        <w:tc>
          <w:tcPr>
            <w:tcW w:w="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012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7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A05D2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tage 2 vs. Stage 1 (ref.)</w:t>
            </w:r>
          </w:p>
        </w:tc>
        <w:tc>
          <w:tcPr>
            <w:tcW w:w="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69D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7042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tage 3 vs. Stage 1 (ref.)</w:t>
            </w:r>
          </w:p>
        </w:tc>
      </w:tr>
      <w:tr w:rsidR="008E0D7F" w:rsidRPr="00B564C1" w14:paraId="46433751" w14:textId="77777777" w:rsidTr="008D291F">
        <w:trPr>
          <w:trHeight w:val="885"/>
        </w:trPr>
        <w:tc>
          <w:tcPr>
            <w:tcW w:w="141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06163" w14:textId="77777777" w:rsidR="008E0D7F" w:rsidRPr="00B564C1" w:rsidRDefault="008E0D7F" w:rsidP="009B77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4C504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ositive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/No. of tests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7112E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Detection rate 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(95% CI), 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ECAC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66FF4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ositive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/No. of tes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1CBF2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Detection rate 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(95% CI), 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B064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0F658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ositive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/No. of tes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77E4A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Detection rate 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(95% CI), %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9B13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DF89A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RD 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F779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BA64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B7B93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RD </w:t>
            </w: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89CC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8E0D7F" w:rsidRPr="00B564C1" w14:paraId="3CF85FEF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0F6" w14:textId="77777777" w:rsidR="008E0D7F" w:rsidRPr="00B564C1" w:rsidRDefault="008E0D7F" w:rsidP="009B77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8B5F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0/170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A996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1 (8.97–9.8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8C87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D0E3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/1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76FE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2 (1.94–3.9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E902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B995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0/5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A62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4 (11.01–12.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28F7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4CD7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59 (-7.65–-5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CE63" w14:textId="38C2794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&lt; </w:t>
            </w:r>
            <w:r w:rsidR="0067174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9696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E49E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3 (1.49–3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900" w14:textId="59B0591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&lt; </w:t>
            </w:r>
            <w:r w:rsidR="0067174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</w:t>
            </w:r>
          </w:p>
        </w:tc>
      </w:tr>
      <w:tr w:rsidR="008E0D7F" w:rsidRPr="00B564C1" w14:paraId="5B54FE40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0BD" w14:textId="77777777" w:rsidR="008E0D7F" w:rsidRPr="00B564C1" w:rsidRDefault="008E0D7F" w:rsidP="009B77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&lt; 1 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F20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9/606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DEDD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5 (14.75–16.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C83C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7AB0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/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A6D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4 (2.24–5.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E12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6467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9/1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16C" w14:textId="1FF7C46A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1</w:t>
            </w:r>
            <w:r w:rsidR="00771D82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5.2–19.1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9315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64F9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.02 (-13.83–-10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74DB" w14:textId="62586B78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&lt; </w:t>
            </w:r>
            <w:r w:rsidR="0067174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B93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B453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 (-0.69–3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9989" w14:textId="5DEC45E4" w:rsidR="008E0D7F" w:rsidRPr="00B564C1" w:rsidRDefault="00671747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="008E0D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C10ECA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E0D7F" w:rsidRPr="00B564C1" w14:paraId="1436BCA6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C33A" w14:textId="77777777" w:rsidR="008E0D7F" w:rsidRPr="00B564C1" w:rsidRDefault="008E0D7F" w:rsidP="009B77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1–2 yea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6A14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1/549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4B38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8 (8.72–10.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7E6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5340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/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B024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6 (1.79–6.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284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8D6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1/2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D23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15 (12.67–15.7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C7ED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8B43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92 (-8.12–-3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8413" w14:textId="1E0115E6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&lt; </w:t>
            </w:r>
            <w:r w:rsidR="0067174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94C2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7BC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8 (2.98–6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784B" w14:textId="052EBB14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&lt; </w:t>
            </w:r>
            <w:r w:rsidR="0067174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</w:t>
            </w:r>
          </w:p>
        </w:tc>
      </w:tr>
      <w:tr w:rsidR="008E0D7F" w:rsidRPr="00B564C1" w14:paraId="39DC8DA5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F942" w14:textId="126F765F" w:rsidR="008E0D7F" w:rsidRPr="00B564C1" w:rsidRDefault="008E0D7F" w:rsidP="009B77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3–</w:t>
            </w:r>
            <w:r w:rsidR="009F608E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15C" w14:textId="436FF98E" w:rsidR="008E0D7F" w:rsidRPr="00B564C1" w:rsidRDefault="006D44FD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</w:t>
            </w:r>
            <w:r w:rsidR="008E0D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BBC" w14:textId="5729195E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2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7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8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F72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8271" w14:textId="5EBF13AC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/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DD5B" w14:textId="6AC26448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1 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9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974C" w14:textId="77777777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EAAC" w14:textId="3E8E1092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/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7478" w14:textId="0DA60E2B" w:rsidR="008E0D7F" w:rsidRPr="00B564C1" w:rsidRDefault="00F0445C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0</w:t>
            </w:r>
            <w:r w:rsidR="008E0D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6</w:t>
            </w:r>
            <w:r w:rsidR="008E0D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8</w:t>
            </w:r>
            <w:r w:rsidR="008E0D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EAF8" w14:textId="5949E2A3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21F5" w14:textId="628CF303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0</w:t>
            </w:r>
            <w:r w:rsidR="00FF175E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334" w14:textId="54539C78" w:rsidR="008E0D7F" w:rsidRPr="00B564C1" w:rsidRDefault="00671747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="0015755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3B82" w14:textId="02887B6F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A6FF" w14:textId="5486C65D" w:rsidR="008E0D7F" w:rsidRPr="00B564C1" w:rsidRDefault="00963524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7</w:t>
            </w:r>
            <w:r w:rsidR="008E0D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9</w:t>
            </w:r>
            <w:r w:rsidR="008E0D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4</w:t>
            </w:r>
            <w:r w:rsidR="008E0D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4407" w14:textId="2F194305" w:rsidR="008E0D7F" w:rsidRPr="00B564C1" w:rsidRDefault="008E0D7F" w:rsidP="009B77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&lt; </w:t>
            </w:r>
            <w:r w:rsidR="0067174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</w:t>
            </w:r>
          </w:p>
        </w:tc>
      </w:tr>
      <w:tr w:rsidR="00124E7F" w:rsidRPr="00B564C1" w14:paraId="3F4204A9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668B" w14:textId="19FFC0DE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</w:t>
            </w:r>
            <w:r w:rsidR="009F608E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17 yea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ABA1" w14:textId="3A901051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FDC1" w14:textId="1B15C693" w:rsidR="00124E7F" w:rsidRPr="00B564C1" w:rsidRDefault="00F0445C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7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ACC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3C10" w14:textId="01494937" w:rsidR="00124E7F" w:rsidRPr="00B564C1" w:rsidRDefault="00F0445C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0F9F" w14:textId="714F2D70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–2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307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EA34" w14:textId="0DF959DF" w:rsidR="00124E7F" w:rsidRPr="00B564C1" w:rsidRDefault="00F0445C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889C" w14:textId="7E04C576" w:rsidR="00124E7F" w:rsidRPr="00B564C1" w:rsidRDefault="00F0445C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999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3CA6" w14:textId="0E09543D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A3BD" w14:textId="2B973880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="00503336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780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93BD" w14:textId="734B5A24" w:rsidR="00124E7F" w:rsidRPr="00B564C1" w:rsidRDefault="00963524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0 (-1.80–-0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826B" w14:textId="20112EE2" w:rsidR="00124E7F" w:rsidRPr="00B564C1" w:rsidRDefault="00503336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</w:t>
            </w:r>
          </w:p>
        </w:tc>
      </w:tr>
      <w:tr w:rsidR="00124E7F" w:rsidRPr="00B564C1" w14:paraId="472C82D9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C942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C6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7/1014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D0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3 (9.06–10.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C1F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A1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/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E89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 (1.83–4.5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156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698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6/3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BEC" w14:textId="7F36EB53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80 (11.69–13.9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F8EE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76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65 (-8.06–-5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7481" w14:textId="12D6E62C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64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8ED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6 (1.9–4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3AF5" w14:textId="5A35DC43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38866ECC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15E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412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3/68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33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7 (8.4–9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EE8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9DDE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/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726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8 (1.34–4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7D0E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4A2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4/2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236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4 (9.23–11.7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AADE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EF2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49 (-8.09–-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53BD" w14:textId="173F605D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2AB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6D86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7 (-0.05–2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97DA" w14:textId="14EE581D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51</w:t>
            </w:r>
          </w:p>
        </w:tc>
      </w:tr>
      <w:tr w:rsidR="00124E7F" w:rsidRPr="00B564C1" w14:paraId="70E2DDEE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178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RT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156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/46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BB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6 (1.4–2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0B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F5E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/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978E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–0.7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E6F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984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/2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EAB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3 (3.83–5.5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B7B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A32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76 (-2.14–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F2AD" w14:textId="09DC0DD4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92B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555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7 (1.95–3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2CC" w14:textId="7C53AAF9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1E8830E5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DAC9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&lt; 1 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3D71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/104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EB85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 (0.81–2.3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347E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42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/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3D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–2.6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37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1E0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/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A75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7 (3.63–7.8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D68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1E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44 (-2.16–-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3CDF" w14:textId="2D65A4CC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1725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C201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2 (1.89–6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8DC" w14:textId="744B1B03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3B64C744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71AC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1–2 yea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B1F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/170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52C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3 (1.33–2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8F4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E2C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/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5D56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–1.8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930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05E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/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5BB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7 (4.8–8.03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719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D1C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93 (-2.58–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696F" w14:textId="50EC1758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5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977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CA9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4 (2.65–6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BCF4" w14:textId="537DB4A8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4DBC25D7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4163" w14:textId="5174BE11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3–</w:t>
            </w:r>
            <w:r w:rsidR="009F608E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 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a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9F5" w14:textId="22116C19" w:rsidR="00124E7F" w:rsidRPr="00B564C1" w:rsidRDefault="00F0445C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1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116C" w14:textId="3E5DEE15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2 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2.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38C6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C3EB" w14:textId="34838428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/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ECDB" w14:textId="3471B4EB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–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3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695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425D" w14:textId="08D9AEB1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/</w:t>
            </w:r>
            <w:r w:rsidR="00F0445C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CB1E" w14:textId="7F561F3C" w:rsidR="00124E7F" w:rsidRPr="00B564C1" w:rsidRDefault="00F0445C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9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6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6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15D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A290" w14:textId="327E7D73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7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-2.3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-1.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6201" w14:textId="399F8643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="00503336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53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B2C6" w14:textId="37EE77E1" w:rsidR="00124E7F" w:rsidRPr="00B564C1" w:rsidRDefault="00963524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7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2264D5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="002264D5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7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3251" w14:textId="5279CDC6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="00503336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124E7F" w:rsidRPr="00B564C1" w14:paraId="06424091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2C7E" w14:textId="587FEF1C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</w:t>
            </w:r>
            <w:r w:rsidR="009F608E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17 yea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B61E" w14:textId="48C1E701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564B" w14:textId="726DE891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9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5A5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359D" w14:textId="40DC09E4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/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8D7E" w14:textId="0CB57F4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–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6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033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837D" w14:textId="22B23D18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1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2DD3" w14:textId="48F403D8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C23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3AD4" w14:textId="5B5B4F9C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3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AD41" w14:textId="307739C1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="00503336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9971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3D3A" w14:textId="558D4E09" w:rsidR="00124E7F" w:rsidRPr="00B564C1" w:rsidRDefault="002264D5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96 (-3.23–-0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7DE4" w14:textId="78B5542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="00503336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</w:tr>
      <w:tr w:rsidR="00124E7F" w:rsidRPr="00B564C1" w14:paraId="5811BD08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8FD5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B95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/277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C1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8 (1.5–2.5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D3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7B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/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DAF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–1.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8C7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80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/1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B3D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7 (3.64–5.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569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834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98 (-2.5–-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8A4" w14:textId="7159DA13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732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CB1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9 (1.48–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5FB8" w14:textId="435655B3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1CC4CC02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5AC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230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/188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D8F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 (0.95–2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B020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B14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/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81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–1.7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F77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2DEE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/1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F42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6 (3.36–6.0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D3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FF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43 (-1.97–-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419" w14:textId="624A7396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4CD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EB8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 (1.73–4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C447" w14:textId="28D31A3F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67F1A8EB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3800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RT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89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8/123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8B2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9 (11.72–12.8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A3D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5F0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/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376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8 (3.36–6.8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2A0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242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/3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681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17 (15.9–18.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4E7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357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7.41 (-9.16–-5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1B92" w14:textId="0D3DB39E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2F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31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8 (3.47–6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7CE9" w14:textId="6088082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34E4183B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3B01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&lt; 1 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3F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4/50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C2F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6 (17.53–19.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351B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14B5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/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EF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4 (2.98–7.3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6265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A44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/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96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8 (20.45–25.87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7C8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1E7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3.76 (-16.09–-1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53EA" w14:textId="6AEE0E62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FBD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698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 (1.6–7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967" w14:textId="35EF32F8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124E7F" w:rsidRPr="00B564C1" w14:paraId="7696B53E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1AD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1–2 yea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13D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8/378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0F9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88 (11.83–13.9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469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7BB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/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2F7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5 (4.92–16.6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BE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EA2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3/1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E981" w14:textId="78EEC0AA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0 (18.28–23.0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E62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925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23 (-8.76–2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4A3F" w14:textId="2497BD41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59C1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3F8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2 (5.13–1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9533" w14:textId="0DAE006B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362015FD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0523" w14:textId="25D8195F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3–</w:t>
            </w:r>
            <w:r w:rsidR="009F608E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 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a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BB3" w14:textId="5D22DDBC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D68" w14:textId="1A20452C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7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4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1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E4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FF49" w14:textId="630A7050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/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FCE" w14:textId="04DE3FA4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2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82B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D895" w14:textId="5D3C35D1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/1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C31E" w14:textId="008C2DB6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2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4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52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1A75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DC0F" w14:textId="25DE675E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–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4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1852" w14:textId="60303B9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="00503336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D8B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6634" w14:textId="72D46594" w:rsidR="00124E7F" w:rsidRPr="00B564C1" w:rsidRDefault="002264D5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4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8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B98C" w14:textId="14AC63C2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13B6FB29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5168" w14:textId="06B44134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</w:t>
            </w:r>
            <w:r w:rsidR="009F608E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17 yea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B548" w14:textId="4F286B52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/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7555" w14:textId="11FB776D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4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003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281F" w14:textId="1FC0D305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22AD" w14:textId="5886ED0B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–</w:t>
            </w:r>
            <w:r w:rsidR="002B1BE7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7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129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69ED" w14:textId="522BC40E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1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63C5" w14:textId="6BA0CFC4" w:rsidR="00124E7F" w:rsidRPr="00B564C1" w:rsidRDefault="002B1BE7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F01302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3</w:t>
            </w:r>
            <w:r w:rsidR="00124E7F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38A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78CD" w14:textId="57DAA92A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-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-0.</w:t>
            </w:r>
            <w:r w:rsidR="00963524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F5F1" w14:textId="6AD328DF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="00503336"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CB2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B41C" w14:textId="1709936F" w:rsidR="00124E7F" w:rsidRPr="00B564C1" w:rsidRDefault="002264D5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76 (-1.36–-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916E" w14:textId="473CA82F" w:rsidR="00124E7F" w:rsidRPr="00B564C1" w:rsidRDefault="00503336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9</w:t>
            </w:r>
          </w:p>
        </w:tc>
      </w:tr>
      <w:tr w:rsidR="00124E7F" w:rsidRPr="00B564C1" w14:paraId="74D463C3" w14:textId="77777777" w:rsidTr="008D291F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547E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277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2/736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A55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51 (11.77–13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375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07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/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63EF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4 (3.1–7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6785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2CC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9/1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0233" w14:textId="7A624126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70 (17–20.4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69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DA25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7.48 (-9.76–-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A7FD" w14:textId="0CD2AE5F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79FD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A06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9 (4.31–8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D3A" w14:textId="63F3EE72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124E7F" w:rsidRPr="00B564C1" w14:paraId="79D971DD" w14:textId="77777777" w:rsidTr="008D291F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2ACD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   Femal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B0CC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6/498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D5009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6 (11.07–12.9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3F84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5610E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/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0F1B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3 (2.42–7.9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616A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FAD8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/13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1A6C" w14:textId="266A57B3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0 (13.03–16.93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4EB7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4A62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7.33 (-10.04–-4.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5685" w14:textId="0F2FA0CA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.00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0302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43A3" w14:textId="77777777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4 (0.82–5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8ADF" w14:textId="5185D16D" w:rsidR="00124E7F" w:rsidRPr="00B564C1" w:rsidRDefault="00124E7F" w:rsidP="00124E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4</w:t>
            </w:r>
          </w:p>
        </w:tc>
      </w:tr>
      <w:tr w:rsidR="00124E7F" w:rsidRPr="00B564C1" w14:paraId="441BEB4C" w14:textId="77777777" w:rsidTr="009B7712">
        <w:trPr>
          <w:trHeight w:val="315"/>
        </w:trPr>
        <w:tc>
          <w:tcPr>
            <w:tcW w:w="1545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DBC9" w14:textId="0E5A006B" w:rsidR="00124E7F" w:rsidRPr="00B564C1" w:rsidRDefault="00124E7F" w:rsidP="00124E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ote: CI, confidence interval; RD, rate difference; </w:t>
            </w:r>
            <w:r w:rsidRPr="00B564C1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p-value</w:t>
            </w:r>
            <w:r w:rsidRPr="00B564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 w:rsidRPr="00B564C1">
              <w:t xml:space="preserve"> </w:t>
            </w:r>
            <w:r w:rsidRPr="00B564C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ge 1, February to June in 2017, 2018, and 2019; stage 2, February to June in 2020; stage 3, February to June in 2021 and 2022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682B" w14:textId="77777777" w:rsidR="00124E7F" w:rsidRPr="00B564C1" w:rsidRDefault="00124E7F" w:rsidP="00124E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E1E115C" w14:textId="77777777" w:rsidR="008E0D7F" w:rsidRPr="00B564C1" w:rsidRDefault="008E0D7F">
      <w:pPr>
        <w:rPr>
          <w:rFonts w:ascii="Times New Roman" w:hAnsi="Times New Roman" w:cs="Times New Roman"/>
        </w:rPr>
        <w:sectPr w:rsidR="008E0D7F" w:rsidRPr="00B564C1" w:rsidSect="0083108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0EC1FC" w14:textId="05573D13" w:rsidR="0083108D" w:rsidRPr="00B564C1" w:rsidRDefault="00AC31B3">
      <w:pPr>
        <w:rPr>
          <w:rFonts w:ascii="Times New Roman" w:hAnsi="Times New Roman" w:cs="Times New Roman"/>
        </w:rPr>
      </w:pPr>
      <w:r w:rsidRPr="00B564C1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8CFC793" wp14:editId="38097567">
            <wp:simplePos x="0" y="0"/>
            <wp:positionH relativeFrom="column">
              <wp:posOffset>-1024255</wp:posOffset>
            </wp:positionH>
            <wp:positionV relativeFrom="paragraph">
              <wp:posOffset>222250</wp:posOffset>
            </wp:positionV>
            <wp:extent cx="7395210" cy="631317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210" cy="631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933615" w14:textId="07CE030A" w:rsidR="0083108D" w:rsidRPr="00B564C1" w:rsidRDefault="0083108D">
      <w:pPr>
        <w:rPr>
          <w:rFonts w:ascii="Times New Roman" w:hAnsi="Times New Roman" w:cs="Times New Roman"/>
          <w:sz w:val="18"/>
          <w:szCs w:val="18"/>
        </w:rPr>
      </w:pPr>
    </w:p>
    <w:p w14:paraId="6811B99B" w14:textId="7FB1CA7D" w:rsidR="00AC31B3" w:rsidRPr="00C50245" w:rsidRDefault="00FB160D">
      <w:pPr>
        <w:rPr>
          <w:rFonts w:ascii="Times New Roman" w:hAnsi="Times New Roman" w:cs="Times New Roman"/>
          <w:b/>
          <w:sz w:val="24"/>
          <w:szCs w:val="24"/>
        </w:rPr>
      </w:pPr>
      <w:r w:rsidRPr="00B564C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C31B3" w:rsidRPr="00B564C1">
        <w:rPr>
          <w:rFonts w:ascii="Times New Roman" w:hAnsi="Times New Roman" w:cs="Times New Roman"/>
          <w:b/>
          <w:sz w:val="24"/>
          <w:szCs w:val="24"/>
        </w:rPr>
        <w:t>Figure 3</w:t>
      </w:r>
      <w:r w:rsidR="008D291F" w:rsidRPr="00B564C1">
        <w:rPr>
          <w:rFonts w:ascii="Times New Roman" w:hAnsi="Times New Roman" w:cs="Times New Roman"/>
          <w:b/>
          <w:sz w:val="24"/>
          <w:szCs w:val="24"/>
        </w:rPr>
        <w:t xml:space="preserve">. Comparison of forecasted detection rate of respiratory syncytial virus against actual status from February 2020 to June 2020 using </w:t>
      </w:r>
      <w:bookmarkStart w:id="2" w:name="OLE_LINK15"/>
      <w:bookmarkStart w:id="3" w:name="OLE_LINK16"/>
      <w:r w:rsidR="008D291F" w:rsidRPr="00B564C1">
        <w:rPr>
          <w:rFonts w:ascii="Times New Roman" w:hAnsi="Times New Roman" w:cs="Times New Roman"/>
          <w:b/>
          <w:sz w:val="24"/>
          <w:szCs w:val="24"/>
        </w:rPr>
        <w:t>seasonal autoregressive integrated movi</w:t>
      </w:r>
      <w:bookmarkStart w:id="4" w:name="_GoBack"/>
      <w:bookmarkEnd w:id="4"/>
      <w:r w:rsidR="008D291F" w:rsidRPr="00B564C1">
        <w:rPr>
          <w:rFonts w:ascii="Times New Roman" w:hAnsi="Times New Roman" w:cs="Times New Roman"/>
          <w:b/>
          <w:sz w:val="24"/>
          <w:szCs w:val="24"/>
        </w:rPr>
        <w:t>ng average</w:t>
      </w:r>
      <w:bookmarkEnd w:id="2"/>
      <w:bookmarkEnd w:id="3"/>
    </w:p>
    <w:sectPr w:rsidR="00AC31B3" w:rsidRPr="00C50245" w:rsidSect="008E0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637B11" w14:textId="77777777" w:rsidR="00096C45" w:rsidRDefault="00096C45" w:rsidP="00C65F60">
      <w:r>
        <w:separator/>
      </w:r>
    </w:p>
  </w:endnote>
  <w:endnote w:type="continuationSeparator" w:id="0">
    <w:p w14:paraId="371C3583" w14:textId="77777777" w:rsidR="00096C45" w:rsidRDefault="00096C45" w:rsidP="00C65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6DC15" w14:textId="77777777" w:rsidR="00096C45" w:rsidRDefault="00096C45" w:rsidP="00C65F60">
      <w:r>
        <w:separator/>
      </w:r>
    </w:p>
  </w:footnote>
  <w:footnote w:type="continuationSeparator" w:id="0">
    <w:p w14:paraId="5DF393F3" w14:textId="77777777" w:rsidR="00096C45" w:rsidRDefault="00096C45" w:rsidP="00C65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N7I0M7U0sjQyMrJQ0lEKTi0uzszPAykwrAUA+B0pHywAAAA="/>
  </w:docVars>
  <w:rsids>
    <w:rsidRoot w:val="00234634"/>
    <w:rsid w:val="000760AA"/>
    <w:rsid w:val="00092966"/>
    <w:rsid w:val="00096C45"/>
    <w:rsid w:val="000E6D44"/>
    <w:rsid w:val="00120106"/>
    <w:rsid w:val="00124E7F"/>
    <w:rsid w:val="00157554"/>
    <w:rsid w:val="002247C6"/>
    <w:rsid w:val="002264D5"/>
    <w:rsid w:val="00234634"/>
    <w:rsid w:val="00254E51"/>
    <w:rsid w:val="002B1BE7"/>
    <w:rsid w:val="002B2062"/>
    <w:rsid w:val="00377A14"/>
    <w:rsid w:val="00433DAD"/>
    <w:rsid w:val="00452243"/>
    <w:rsid w:val="004A0040"/>
    <w:rsid w:val="004F25B5"/>
    <w:rsid w:val="00503336"/>
    <w:rsid w:val="00520016"/>
    <w:rsid w:val="005355C5"/>
    <w:rsid w:val="005C7258"/>
    <w:rsid w:val="00671747"/>
    <w:rsid w:val="006D44FD"/>
    <w:rsid w:val="006D5E6E"/>
    <w:rsid w:val="00747F51"/>
    <w:rsid w:val="00771D82"/>
    <w:rsid w:val="00807F1E"/>
    <w:rsid w:val="00812B5B"/>
    <w:rsid w:val="0083108D"/>
    <w:rsid w:val="008447FD"/>
    <w:rsid w:val="008D291F"/>
    <w:rsid w:val="008E0D7F"/>
    <w:rsid w:val="008F66E6"/>
    <w:rsid w:val="00963524"/>
    <w:rsid w:val="009657F5"/>
    <w:rsid w:val="009B7712"/>
    <w:rsid w:val="009C2C0A"/>
    <w:rsid w:val="009F5832"/>
    <w:rsid w:val="009F608E"/>
    <w:rsid w:val="00A470CA"/>
    <w:rsid w:val="00AC31B3"/>
    <w:rsid w:val="00B33147"/>
    <w:rsid w:val="00B564C1"/>
    <w:rsid w:val="00C10ECA"/>
    <w:rsid w:val="00C50245"/>
    <w:rsid w:val="00C65F60"/>
    <w:rsid w:val="00CC523F"/>
    <w:rsid w:val="00D34084"/>
    <w:rsid w:val="00D51EAA"/>
    <w:rsid w:val="00D90D82"/>
    <w:rsid w:val="00ED03DD"/>
    <w:rsid w:val="00ED21E6"/>
    <w:rsid w:val="00F01302"/>
    <w:rsid w:val="00F0445C"/>
    <w:rsid w:val="00F56555"/>
    <w:rsid w:val="00FB160D"/>
    <w:rsid w:val="00FF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5FAA6"/>
  <w15:chartTrackingRefBased/>
  <w15:docId w15:val="{B53053A7-50EC-45E4-9887-4871A0F4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77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F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F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F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F6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470C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470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8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554366-90F8-450E-927F-65F597DA1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7</Pages>
  <Words>837</Words>
  <Characters>4772</Characters>
  <Application>Microsoft Office Word</Application>
  <DocSecurity>0</DocSecurity>
  <Lines>39</Lines>
  <Paragraphs>11</Paragraphs>
  <ScaleCrop>false</ScaleCrop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guo Zhou</dc:creator>
  <cp:keywords/>
  <dc:description/>
  <cp:lastModifiedBy>Yiguo Zhou</cp:lastModifiedBy>
  <cp:revision>28</cp:revision>
  <dcterms:created xsi:type="dcterms:W3CDTF">2022-09-22T12:21:00Z</dcterms:created>
  <dcterms:modified xsi:type="dcterms:W3CDTF">2023-03-14T13:10:00Z</dcterms:modified>
</cp:coreProperties>
</file>